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BB0" w:rsidRPr="00BF532E" w:rsidRDefault="00F70BB0" w:rsidP="00F70BB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Additional File 4</w:t>
      </w:r>
      <w:r w:rsidRPr="00BF532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upplementary Table 2</w:t>
      </w:r>
      <w:r w:rsidRPr="00BF532E">
        <w:rPr>
          <w:rFonts w:ascii="Arial" w:hAnsi="Arial" w:cs="Arial"/>
          <w:sz w:val="22"/>
          <w:szCs w:val="22"/>
        </w:rPr>
        <w:t>: Source document schedule</w:t>
      </w: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8396"/>
      </w:tblGrid>
      <w:tr w:rsidR="00F70BB0" w:rsidRPr="00BF532E" w:rsidTr="00BC61CA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532E">
              <w:rPr>
                <w:rFonts w:ascii="Arial" w:hAnsi="Arial" w:cs="Arial"/>
                <w:b/>
                <w:bCs/>
                <w:sz w:val="20"/>
              </w:rPr>
              <w:t>Visit</w:t>
            </w: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F532E">
              <w:rPr>
                <w:rFonts w:ascii="Arial" w:hAnsi="Arial" w:cs="Arial"/>
                <w:b/>
                <w:bCs/>
                <w:sz w:val="20"/>
              </w:rPr>
              <w:t xml:space="preserve">Source Documentation Forms to be Completed at Each Visit 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  <w:r w:rsidRPr="00BF532E">
              <w:rPr>
                <w:rFonts w:ascii="Arial" w:hAnsi="Arial" w:cs="Arial"/>
                <w:b/>
                <w:sz w:val="20"/>
              </w:rPr>
              <w:t>Screening Visit</w:t>
            </w: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Eligibility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Informed Consent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Screen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Med tracking log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Update the following as necessary: Off study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  <w:r w:rsidRPr="00BF532E">
              <w:rPr>
                <w:rFonts w:ascii="Arial" w:hAnsi="Arial" w:cs="Arial"/>
                <w:b/>
                <w:sz w:val="20"/>
              </w:rPr>
              <w:t>Day 0 – Randomization and treatment</w:t>
            </w: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Randomization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Pre-treatment assessment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Treatment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Post-Treatment assessment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Update the following as necessary: Med tracking log, Dev tracking log, Off study form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bCs/>
                <w:sz w:val="20"/>
              </w:rPr>
            </w:pPr>
            <w:r w:rsidRPr="00BF532E">
              <w:rPr>
                <w:rFonts w:ascii="Arial" w:hAnsi="Arial" w:cs="Arial"/>
                <w:b/>
                <w:bCs/>
                <w:sz w:val="20"/>
              </w:rPr>
              <w:t>Day 7 - Wound evaluation visit</w:t>
            </w: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Wound evaluation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Update the following as necessary: AE tracking log, Med tracking log, Dev tracking log, Off study form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  <w:r w:rsidRPr="00BF532E">
              <w:rPr>
                <w:rFonts w:ascii="Arial" w:hAnsi="Arial" w:cs="Arial"/>
                <w:b/>
                <w:sz w:val="20"/>
              </w:rPr>
              <w:t>Week 6 - Follow-up</w:t>
            </w: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Follow-up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Update the following as necessary: AE tracking log, Med tracking log, Dev tracking log, Off study form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  <w:r w:rsidRPr="00BF532E">
              <w:rPr>
                <w:rFonts w:ascii="Arial" w:hAnsi="Arial" w:cs="Arial"/>
                <w:b/>
                <w:sz w:val="20"/>
              </w:rPr>
              <w:t>Month 6 - Follow-up</w:t>
            </w: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Follow-up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BF532E">
              <w:rPr>
                <w:rFonts w:ascii="Arial" w:hAnsi="Arial" w:cs="Arial"/>
                <w:color w:val="000000"/>
                <w:sz w:val="20"/>
              </w:rPr>
              <w:t>Off_study</w:t>
            </w:r>
            <w:proofErr w:type="spellEnd"/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Update the following as necessary: AE tracking log, Med tracking log, Dev tracking log, Off study form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7890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bCs/>
                <w:sz w:val="20"/>
              </w:rPr>
            </w:pPr>
            <w:r w:rsidRPr="00BF532E">
              <w:rPr>
                <w:rFonts w:ascii="Arial" w:hAnsi="Arial" w:cs="Arial"/>
                <w:b/>
                <w:bCs/>
                <w:sz w:val="20"/>
              </w:rPr>
              <w:t>Unscheduled visit</w:t>
            </w: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BEF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Follow-up</w:t>
            </w:r>
          </w:p>
        </w:tc>
      </w:tr>
      <w:tr w:rsidR="00F70BB0" w:rsidRPr="00BF532E" w:rsidTr="00BC61CA">
        <w:trPr>
          <w:trHeight w:val="315"/>
        </w:trPr>
        <w:tc>
          <w:tcPr>
            <w:tcW w:w="152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F70BB0" w:rsidRPr="00BF532E" w:rsidRDefault="00F70BB0" w:rsidP="00BC61C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3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70BB0" w:rsidRPr="00BF532E" w:rsidRDefault="00F70BB0" w:rsidP="00BC61C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F532E">
              <w:rPr>
                <w:rFonts w:ascii="Arial" w:hAnsi="Arial" w:cs="Arial"/>
                <w:color w:val="000000"/>
                <w:sz w:val="20"/>
              </w:rPr>
              <w:t>Update the following as necessary: AE tracking log, Med tracking log, Dev tracking log, Off study form</w:t>
            </w:r>
          </w:p>
        </w:tc>
      </w:tr>
    </w:tbl>
    <w:p w:rsidR="00F70BB0" w:rsidRPr="00BF532E" w:rsidRDefault="00F70BB0" w:rsidP="00F70BB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rPr>
          <w:rFonts w:ascii="Arial" w:hAnsi="Arial" w:cs="Arial"/>
          <w:sz w:val="22"/>
          <w:szCs w:val="22"/>
        </w:rPr>
      </w:pPr>
    </w:p>
    <w:p w:rsidR="002E1845" w:rsidRPr="00F70BB0" w:rsidRDefault="002E1845" w:rsidP="00F70BB0"/>
    <w:sectPr w:rsidR="002E1845" w:rsidRPr="00F70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1)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851"/>
    <w:rsid w:val="00141851"/>
    <w:rsid w:val="002E1845"/>
    <w:rsid w:val="00F7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07B3A"/>
  <w15:chartTrackingRefBased/>
  <w15:docId w15:val="{B7F6C606-F428-4860-A3A6-B9F8CB24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851"/>
    <w:pPr>
      <w:spacing w:after="0" w:line="240" w:lineRule="auto"/>
    </w:pPr>
    <w:rPr>
      <w:rFonts w:ascii="CG Times (W1)" w:eastAsia="Times New Roman" w:hAnsi="CG Times (W1)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ogashi</dc:creator>
  <cp:keywords/>
  <dc:description/>
  <cp:lastModifiedBy>Ryan Togashi</cp:lastModifiedBy>
  <cp:revision>2</cp:revision>
  <dcterms:created xsi:type="dcterms:W3CDTF">2018-10-03T16:03:00Z</dcterms:created>
  <dcterms:modified xsi:type="dcterms:W3CDTF">2018-10-03T16:03:00Z</dcterms:modified>
</cp:coreProperties>
</file>